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02D22" w14:textId="7CAD0965" w:rsidR="00413926" w:rsidRPr="008D22A8" w:rsidRDefault="00A754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22A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</w:t>
      </w:r>
      <w:r w:rsidR="00AE521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8D22A8">
        <w:rPr>
          <w:rFonts w:ascii="Times New Roman" w:hAnsi="Times New Roman" w:cs="Times New Roman"/>
          <w:b/>
          <w:bCs/>
          <w:sz w:val="24"/>
          <w:szCs w:val="24"/>
          <w:lang w:val="en-US"/>
        </w:rPr>
        <w:t>NTARY MATERIAL</w:t>
      </w:r>
    </w:p>
    <w:p w14:paraId="215C23CA" w14:textId="793A9485" w:rsidR="007D671D" w:rsidRPr="008D22A8" w:rsidRDefault="008A5BE1">
      <w:pPr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  <w:r w:rsidRPr="008D22A8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HPV Testing Methods</w:t>
      </w:r>
    </w:p>
    <w:p w14:paraId="4E854DB7" w14:textId="16E0CDA2" w:rsidR="007D671D" w:rsidRPr="00296916" w:rsidRDefault="007D671D" w:rsidP="007D671D">
      <w:pPr>
        <w:spacing w:line="360" w:lineRule="auto"/>
        <w:ind w:firstLine="1304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6601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 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>NRL Sweden used Cobas 4800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701044">
        <w:rPr>
          <w:rFonts w:ascii="Times New Roman" w:eastAsiaTheme="minorEastAsia" w:hAnsi="Times New Roman" w:cs="Times New Roman"/>
          <w:sz w:val="24"/>
          <w:szCs w:val="24"/>
          <w:lang w:val="en-US"/>
        </w:rPr>
        <w:t>(Roche Diagnostics, Basel, Switzerland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r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BD Onclarity™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HPV Assay (</w:t>
      </w:r>
      <w:r w:rsidRPr="00094D7A">
        <w:rPr>
          <w:rFonts w:ascii="Times New Roman" w:eastAsiaTheme="minorEastAsia" w:hAnsi="Times New Roman" w:cs="Times New Roman"/>
          <w:sz w:val="24"/>
          <w:szCs w:val="24"/>
          <w:lang w:val="en-US"/>
        </w:rPr>
        <w:t>Becton, Dickinson and Company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094D7A">
        <w:rPr>
          <w:rFonts w:ascii="Times New Roman" w:eastAsiaTheme="minorEastAsia" w:hAnsi="Times New Roman" w:cs="Times New Roman"/>
          <w:sz w:val="24"/>
          <w:szCs w:val="24"/>
          <w:lang w:val="en-US"/>
        </w:rPr>
        <w:t>Eysin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Switzerland) 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ervical 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creening program. The reference method for HPV quantification used the Hamilton® Microlab Star (Hamilton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onaduz AG, </w:t>
      </w:r>
      <w:r w:rsidRPr="00094D7A">
        <w:rPr>
          <w:rFonts w:ascii="Times New Roman" w:eastAsiaTheme="minorEastAsia" w:hAnsi="Times New Roman" w:cs="Times New Roman"/>
          <w:sz w:val="24"/>
          <w:szCs w:val="24"/>
          <w:lang w:val="en-US"/>
        </w:rPr>
        <w:t>Bonaduz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witzerland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automated DNA extraction method with the Mag-Bind® Universal Pathogen 4x96 (Omega Bio-Tek, </w:t>
      </w:r>
      <w:r w:rsidRPr="00094D7A">
        <w:rPr>
          <w:rFonts w:ascii="Times New Roman" w:eastAsiaTheme="minorEastAsia" w:hAnsi="Times New Roman" w:cs="Times New Roman"/>
          <w:sz w:val="24"/>
          <w:szCs w:val="24"/>
          <w:lang w:val="en-US"/>
        </w:rPr>
        <w:t>Leverkuse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 Germany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>) kit and HPV analysis on the Quant Studio™ 3 Real-Time PCR system (Thermo Fisher Scientific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96916">
        <w:rPr>
          <w:rFonts w:ascii="Times New Roman" w:eastAsiaTheme="minorEastAsia" w:hAnsi="Times New Roman" w:cs="Times New Roman"/>
          <w:sz w:val="24"/>
          <w:szCs w:val="24"/>
          <w:lang w:val="en-US"/>
        </w:rPr>
        <w:t>Applied Biosystems™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094D7A">
        <w:rPr>
          <w:rFonts w:ascii="Times New Roman" w:eastAsiaTheme="minorEastAsia" w:hAnsi="Times New Roman" w:cs="Times New Roman"/>
          <w:sz w:val="24"/>
          <w:szCs w:val="24"/>
          <w:lang w:val="en-US"/>
        </w:rPr>
        <w:t>Darmstad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094D7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Germany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argeting 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E6/E7 region of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HPV16, 18, 31, 33, 35, 39, 45, 51, 52, 56, 58, 59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 respectively</w:t>
      </w:r>
      <w:r w:rsidR="00344401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R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eal-time PCR reactions in 20 µL volumes contain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ed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50-100 ng of genomic DNA, GoTaq® Probe Master Mix (Promega Corporation,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Mannheim, Germany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, 0.5 µM of each forward and reverse primer, and 0.25 µM of HPV QSY-probe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ach run included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NA-free water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non-template control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I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nitial denaturation at 95°C for 2 minute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as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ollowed by 45 cycles of 95°C for 3 seconds and 60°C for 30 seconds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C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ut offs for detection and baseline were chosen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by the 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Quant Studio™ 3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software.</w:t>
      </w:r>
      <w:r w:rsidRPr="0096601C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 xml:space="preserve"> </w:t>
      </w:r>
      <w:r w:rsidRPr="0096601C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Standards were run as triplicates while study samples were run as duplicates and the mean amounts of HPV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Pr="0096601C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recorded. </w:t>
      </w:r>
    </w:p>
    <w:p w14:paraId="6C12031A" w14:textId="71B3D309" w:rsidR="00EE183D" w:rsidRDefault="007D671D" w:rsidP="00574740">
      <w:pPr>
        <w:spacing w:line="360" w:lineRule="auto"/>
        <w:ind w:firstLine="1304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The NRL of Australia used Roche MagNA Pure 96 DNA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Roche Diagnostics, </w:t>
      </w:r>
      <w:r w:rsidRPr="00296916">
        <w:rPr>
          <w:rFonts w:ascii="Times New Roman" w:hAnsi="Times New Roman" w:cs="Times New Roman"/>
          <w:iCs/>
          <w:sz w:val="24"/>
          <w:szCs w:val="24"/>
          <w:lang w:val="en-US"/>
        </w:rPr>
        <w:t>Basel, Switzerland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ith Viral NA Small Volume Kit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Roche Diagnostics, </w:t>
      </w:r>
      <w:r w:rsidRPr="00296916">
        <w:rPr>
          <w:rFonts w:ascii="Times New Roman" w:hAnsi="Times New Roman" w:cs="Times New Roman"/>
          <w:iCs/>
          <w:sz w:val="24"/>
          <w:szCs w:val="24"/>
          <w:lang w:val="en-US"/>
        </w:rPr>
        <w:t>Basel, Switzerland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or DNA extraction and performed HPV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detection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using</w:t>
      </w:r>
      <w:r w:rsidRPr="0096601C">
        <w:rPr>
          <w:rFonts w:ascii="Times New Roman" w:hAnsi="Times New Roman" w:cs="Times New Roman"/>
          <w:lang w:val="en-US"/>
        </w:rPr>
        <w:t xml:space="preserve">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Anyplex™ II HPV HR Detection (Seegene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c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54154B">
        <w:rPr>
          <w:rFonts w:ascii="Times New Roman" w:hAnsi="Times New Roman" w:cs="Times New Roman"/>
          <w:iCs/>
          <w:sz w:val="24"/>
          <w:szCs w:val="24"/>
          <w:lang w:val="en-US"/>
        </w:rPr>
        <w:t>Seoul, South Korea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quantitation on an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in-house droplet digital PCR targeting the E6 gene on the Bio-Rad QX100/QX200 system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54154B">
        <w:rPr>
          <w:rFonts w:ascii="Times New Roman" w:hAnsi="Times New Roman" w:cs="Times New Roman"/>
          <w:iCs/>
          <w:sz w:val="24"/>
          <w:szCs w:val="24"/>
          <w:lang w:val="en-US"/>
        </w:rPr>
        <w:t>Bio-Rad Laboratories,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alifornia, USA) (manuscript in preparation)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; NRL of Belgium used Chemagic 360 system (</w:t>
      </w:r>
      <w:r w:rsidRPr="0054154B">
        <w:rPr>
          <w:rFonts w:ascii="Times New Roman" w:hAnsi="Times New Roman" w:cs="Times New Roman"/>
          <w:iCs/>
          <w:sz w:val="24"/>
          <w:szCs w:val="24"/>
          <w:lang w:val="en-US"/>
        </w:rPr>
        <w:t>Revvity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54154B">
        <w:rPr>
          <w:rFonts w:ascii="Times New Roman" w:hAnsi="Times New Roman" w:cs="Times New Roman"/>
          <w:iCs/>
          <w:sz w:val="24"/>
          <w:szCs w:val="24"/>
          <w:lang w:val="en-US"/>
        </w:rPr>
        <w:t>Turku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Finland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for automated DNA extraction from liquid-based cytology samples, employing magnetic bead-based technology and for HPV analysis the in-house developed RIATOL quantitative real-time PCR genotyping assay (AML Laboratory, </w:t>
      </w:r>
      <w:r w:rsidRPr="0054154B">
        <w:rPr>
          <w:rFonts w:ascii="Times New Roman" w:hAnsi="Times New Roman" w:cs="Times New Roman"/>
          <w:iCs/>
          <w:sz w:val="24"/>
          <w:szCs w:val="24"/>
          <w:lang w:val="en-US"/>
        </w:rPr>
        <w:t>Antwer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5415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>Belgium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at individually targets 18 HPV genotypes (HPV6, 11, 16, 18, 31, 33, 35, 39, 45, 51, 52, 53, 56, 58, 59, 66, 67, and 68) using </w:t>
      </w:r>
      <w:r w:rsidR="00CA53BB">
        <w:rPr>
          <w:rFonts w:ascii="Times New Roman" w:hAnsi="Times New Roman" w:cs="Times New Roman"/>
          <w:iCs/>
          <w:sz w:val="24"/>
          <w:szCs w:val="24"/>
          <w:lang w:val="en-US"/>
        </w:rPr>
        <w:t>eight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ultiplex reactions per sample was performed at ultra-low reaction volumes on the LightCycler instrument (</w:t>
      </w:r>
      <w:r w:rsidRPr="0054154B">
        <w:rPr>
          <w:rFonts w:ascii="Times New Roman" w:hAnsi="Times New Roman" w:cs="Times New Roman"/>
          <w:iCs/>
          <w:sz w:val="24"/>
          <w:szCs w:val="24"/>
          <w:lang w:val="en-US"/>
        </w:rPr>
        <w:t>Roche Diagnostic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 Basel, Switzerland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; </w:t>
      </w:r>
      <w:r w:rsidR="00D97221" w:rsidRPr="0096601C">
        <w:rPr>
          <w:rFonts w:ascii="Times New Roman" w:hAnsi="Times New Roman" w:cs="Times New Roman"/>
          <w:iCs/>
          <w:sz w:val="24"/>
          <w:szCs w:val="24"/>
          <w:lang w:val="en-US"/>
        </w:rPr>
        <w:t>NRL of Germany used Roche Magna</w:t>
      </w:r>
      <w:r w:rsidR="00D9722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97221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ure DNA/Viral NA LV 2.0 (Roche </w:t>
      </w:r>
      <w:r w:rsidR="00D97221">
        <w:rPr>
          <w:rFonts w:ascii="Times New Roman" w:hAnsi="Times New Roman" w:cs="Times New Roman"/>
          <w:iCs/>
          <w:sz w:val="24"/>
          <w:szCs w:val="24"/>
          <w:lang w:val="en-US"/>
        </w:rPr>
        <w:t>Diagnostics, Basel</w:t>
      </w:r>
      <w:r w:rsidR="00D97221" w:rsidRPr="0096601C">
        <w:rPr>
          <w:rFonts w:ascii="Times New Roman" w:hAnsi="Times New Roman" w:cs="Times New Roman"/>
          <w:iCs/>
          <w:sz w:val="24"/>
          <w:szCs w:val="24"/>
          <w:lang w:val="en-US"/>
        </w:rPr>
        <w:t>, Switzerland) for extracting DNA from the samples and performed HPV analysis using Allplex</w:t>
      </w:r>
      <w:r w:rsidR="00D97221" w:rsidRPr="00701044">
        <w:rPr>
          <w:rFonts w:ascii="Times New Roman" w:hAnsi="Times New Roman" w:cs="Times New Roman"/>
          <w:iCs/>
          <w:sz w:val="24"/>
          <w:szCs w:val="24"/>
          <w:lang w:val="en-US"/>
        </w:rPr>
        <w:t>™</w:t>
      </w:r>
      <w:r w:rsidR="00D97221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HPV28 Detection platform (Seegene</w:t>
      </w:r>
      <w:r w:rsidR="00D9722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c</w:t>
      </w:r>
      <w:r w:rsidR="00D97221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="00D97221" w:rsidRPr="0054154B">
        <w:rPr>
          <w:rFonts w:ascii="Times New Roman" w:hAnsi="Times New Roman" w:cs="Times New Roman"/>
          <w:iCs/>
          <w:sz w:val="24"/>
          <w:szCs w:val="24"/>
          <w:lang w:val="en-US"/>
        </w:rPr>
        <w:t>Seoul, South Korea</w:t>
      </w:r>
      <w:r w:rsidR="00D97221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as well as </w:t>
      </w:r>
      <w:r w:rsidR="00D97221" w:rsidRPr="0054305D">
        <w:rPr>
          <w:rFonts w:ascii="Times New Roman" w:hAnsi="Times New Roman" w:cs="Times New Roman"/>
          <w:iCs/>
          <w:sz w:val="24"/>
          <w:szCs w:val="24"/>
          <w:lang w:val="en-US"/>
        </w:rPr>
        <w:t>HPV type-specific in-house real time PCR</w:t>
      </w:r>
      <w:r w:rsidR="00D97221" w:rsidRPr="0096601C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="00D9722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RL of  France used Microlab Nimbus 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(Hamilton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onaduz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AG, </w:t>
      </w:r>
      <w:r w:rsidRPr="00094D7A">
        <w:rPr>
          <w:rFonts w:ascii="Times New Roman" w:eastAsiaTheme="minorEastAsia" w:hAnsi="Times New Roman" w:cs="Times New Roman"/>
          <w:sz w:val="24"/>
          <w:szCs w:val="24"/>
          <w:lang w:val="en-US"/>
        </w:rPr>
        <w:t>Bonaduz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witzerland</w:t>
      </w:r>
      <w:r w:rsidRPr="009660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ith the NucleoMag Dx Pathogen kit (Macherey Nagel, </w:t>
      </w:r>
      <w:r w:rsidRPr="00701044">
        <w:rPr>
          <w:rFonts w:ascii="Times New Roman" w:hAnsi="Times New Roman" w:cs="Times New Roman"/>
          <w:iCs/>
          <w:sz w:val="24"/>
          <w:szCs w:val="24"/>
          <w:lang w:val="en-US"/>
        </w:rPr>
        <w:t>Düren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70104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Germany) for DNA extraction and in-house real-time PCR assay for HPV analysis; </w:t>
      </w:r>
      <w:r w:rsidR="00230743">
        <w:rPr>
          <w:rFonts w:ascii="Times New Roman" w:hAnsi="Times New Roman" w:cs="Times New Roman"/>
          <w:iCs/>
          <w:sz w:val="24"/>
          <w:szCs w:val="24"/>
          <w:lang w:val="en-US"/>
        </w:rPr>
        <w:t>NRL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taly used Microlab Nimbus for DNA extraction and OncoPredict HPV QT assay (Hiantis, </w:t>
      </w:r>
      <w:r w:rsidRPr="00C26462">
        <w:rPr>
          <w:rFonts w:ascii="Times New Roman" w:hAnsi="Times New Roman" w:cs="Times New Roman"/>
          <w:iCs/>
          <w:sz w:val="24"/>
          <w:szCs w:val="24"/>
          <w:lang w:val="en-US"/>
        </w:rPr>
        <w:t>Milan, Italy</w:t>
      </w:r>
      <w:r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for HPV analysis; 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>NRL of Scotland performed DNA extraction using Universal extraction system with STARMag Universal Cartridge kit</w:t>
      </w:r>
      <w:r w:rsidR="0096681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>(Seegene</w:t>
      </w:r>
      <w:r w:rsidR="0096681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c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="00966818" w:rsidRPr="0054154B">
        <w:rPr>
          <w:rFonts w:ascii="Times New Roman" w:hAnsi="Times New Roman" w:cs="Times New Roman"/>
          <w:iCs/>
          <w:sz w:val="24"/>
          <w:szCs w:val="24"/>
          <w:lang w:val="en-US"/>
        </w:rPr>
        <w:t>Seoul, South Korea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>)  and conducted HPV analysis completed HPV analysis using Allplex</w:t>
      </w:r>
      <w:r w:rsidR="00966818" w:rsidRPr="00701044">
        <w:rPr>
          <w:rFonts w:ascii="Times New Roman" w:hAnsi="Times New Roman" w:cs="Times New Roman"/>
          <w:iCs/>
          <w:sz w:val="24"/>
          <w:szCs w:val="24"/>
          <w:lang w:val="en-US"/>
        </w:rPr>
        <w:t>™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HPV28 Detection platform; NRL of Slovenia used QIAamp DNA Mini Kit (Qiagen, </w:t>
      </w:r>
      <w:r w:rsidR="00966818" w:rsidRPr="00C26462">
        <w:rPr>
          <w:rFonts w:ascii="Times New Roman" w:hAnsi="Times New Roman" w:cs="Times New Roman"/>
          <w:iCs/>
          <w:sz w:val="24"/>
          <w:szCs w:val="24"/>
          <w:lang w:val="en-US"/>
        </w:rPr>
        <w:t>Hilden, Germany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>) for DNA</w:t>
      </w:r>
      <w:r w:rsidR="0074362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extraction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Allplex</w:t>
      </w:r>
      <w:r w:rsidR="00966818" w:rsidRPr="00701044">
        <w:rPr>
          <w:rFonts w:ascii="Times New Roman" w:hAnsi="Times New Roman" w:cs="Times New Roman"/>
          <w:iCs/>
          <w:sz w:val="24"/>
          <w:szCs w:val="24"/>
          <w:lang w:val="en-US"/>
        </w:rPr>
        <w:t>™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HPV HR</w:t>
      </w:r>
      <w:r w:rsidR="0096681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or HPV testing; </w:t>
      </w:r>
      <w:r w:rsidR="005378CD">
        <w:rPr>
          <w:rFonts w:ascii="Times New Roman" w:hAnsi="Times New Roman" w:cs="Times New Roman"/>
          <w:iCs/>
          <w:sz w:val="24"/>
          <w:szCs w:val="24"/>
          <w:lang w:val="en-US"/>
        </w:rPr>
        <w:t>NRL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USA analyzed the samples for HPV using Typeseq2</w:t>
      </w:r>
      <w:r w:rsidR="00F9676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Frederick National Laboratory for Cancer Research, </w:t>
      </w:r>
      <w:r w:rsidR="00966818" w:rsidRPr="00C26462">
        <w:rPr>
          <w:rFonts w:ascii="Times New Roman" w:hAnsi="Times New Roman" w:cs="Times New Roman"/>
          <w:iCs/>
          <w:sz w:val="24"/>
          <w:szCs w:val="24"/>
          <w:lang w:val="en-US"/>
        </w:rPr>
        <w:t>Maryland, United States</w:t>
      </w:r>
      <w:r w:rsidR="00966818" w:rsidRPr="0096601C">
        <w:rPr>
          <w:rFonts w:ascii="Times New Roman" w:hAnsi="Times New Roman" w:cs="Times New Roman"/>
          <w:iCs/>
          <w:sz w:val="24"/>
          <w:szCs w:val="24"/>
          <w:lang w:val="en-US"/>
        </w:rPr>
        <w:t>);</w:t>
      </w:r>
      <w:r w:rsidR="0034440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574740" w:rsidRPr="00574740">
        <w:rPr>
          <w:rFonts w:ascii="Times New Roman" w:hAnsi="Times New Roman" w:cs="Times New Roman"/>
          <w:iCs/>
          <w:sz w:val="24"/>
          <w:szCs w:val="24"/>
          <w:lang w:val="en-US"/>
        </w:rPr>
        <w:t>participating laboratory from Türkiye used in-house DNA isolation kit (DNA Elixir Smear, Izmir, Türkiye) to extract DNA from the samples and in-house real-time PCR assay (CarciScan HPV PCR Assay, Izmir, Türkiye) for HPV analysis.</w:t>
      </w:r>
    </w:p>
    <w:p w14:paraId="57233F4D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FE7F3A3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A2C8F4D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2553D3F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8950855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018572C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A50D5B2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36F2735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05584F8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E968D42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F54A6E6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25987D5F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1C31933" w14:textId="77777777" w:rsidR="0081716F" w:rsidRDefault="0081716F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20893DF7" w14:textId="77777777" w:rsidR="00FC2447" w:rsidRDefault="00FC2447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  <w:sectPr w:rsidR="00FC2447" w:rsidSect="00F3541C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F5189E8" w14:textId="148E1FFB" w:rsidR="0081716F" w:rsidRDefault="004E51DB" w:rsidP="0081716F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B300E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Supplementary Table </w:t>
      </w:r>
      <w:r w:rsidR="00AE521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I</w:t>
      </w:r>
      <w:r w:rsidRPr="00B300E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FA155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ssay and input volume information used for quantification of HPV type specific virus amounts by laboratories. </w:t>
      </w:r>
    </w:p>
    <w:tbl>
      <w:tblPr>
        <w:tblStyle w:val="TableGrid"/>
        <w:tblW w:w="13560" w:type="dxa"/>
        <w:tblLook w:val="04A0" w:firstRow="1" w:lastRow="0" w:firstColumn="1" w:lastColumn="0" w:noHBand="0" w:noVBand="1"/>
      </w:tblPr>
      <w:tblGrid>
        <w:gridCol w:w="2429"/>
        <w:gridCol w:w="2990"/>
        <w:gridCol w:w="2398"/>
        <w:gridCol w:w="1317"/>
        <w:gridCol w:w="2680"/>
        <w:gridCol w:w="1746"/>
      </w:tblGrid>
      <w:tr w:rsidR="004E51DB" w:rsidRPr="00876534" w14:paraId="04EAF2C5" w14:textId="77777777" w:rsidTr="00E056EA">
        <w:trPr>
          <w:trHeight w:val="870"/>
        </w:trPr>
        <w:tc>
          <w:tcPr>
            <w:tcW w:w="2340" w:type="dxa"/>
            <w:noWrap/>
            <w:hideMark/>
          </w:tcPr>
          <w:p w14:paraId="41804687" w14:textId="689109A8" w:rsidR="000B00CA" w:rsidRPr="009F41D9" w:rsidRDefault="000B00CA" w:rsidP="000B0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ountries</w:t>
            </w:r>
            <w:r w:rsidR="004E51DB"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/Laboratories</w:t>
            </w:r>
          </w:p>
        </w:tc>
        <w:tc>
          <w:tcPr>
            <w:tcW w:w="3020" w:type="dxa"/>
            <w:hideMark/>
          </w:tcPr>
          <w:p w14:paraId="711E8461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Extraction Method</w:t>
            </w:r>
          </w:p>
        </w:tc>
        <w:tc>
          <w:tcPr>
            <w:tcW w:w="2420" w:type="dxa"/>
            <w:hideMark/>
          </w:tcPr>
          <w:p w14:paraId="3AC96730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Input volume for extraction (µl)</w:t>
            </w:r>
          </w:p>
        </w:tc>
        <w:tc>
          <w:tcPr>
            <w:tcW w:w="1320" w:type="dxa"/>
            <w:hideMark/>
          </w:tcPr>
          <w:p w14:paraId="5B887048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Extracted Volume (µl)</w:t>
            </w:r>
          </w:p>
        </w:tc>
        <w:tc>
          <w:tcPr>
            <w:tcW w:w="2700" w:type="dxa"/>
            <w:hideMark/>
          </w:tcPr>
          <w:p w14:paraId="1C485DD0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PV analysis method</w:t>
            </w:r>
          </w:p>
        </w:tc>
        <w:tc>
          <w:tcPr>
            <w:tcW w:w="1760" w:type="dxa"/>
            <w:hideMark/>
          </w:tcPr>
          <w:p w14:paraId="1F43BE5F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Input volume of DNA eluate for HPV analysis (µl)</w:t>
            </w:r>
          </w:p>
        </w:tc>
      </w:tr>
      <w:tr w:rsidR="004E51DB" w:rsidRPr="009F41D9" w14:paraId="295C489A" w14:textId="77777777" w:rsidTr="00E056EA">
        <w:trPr>
          <w:trHeight w:val="870"/>
        </w:trPr>
        <w:tc>
          <w:tcPr>
            <w:tcW w:w="2340" w:type="dxa"/>
            <w:noWrap/>
            <w:hideMark/>
          </w:tcPr>
          <w:p w14:paraId="55B7573B" w14:textId="77777777" w:rsidR="000B00CA" w:rsidRPr="009F41D9" w:rsidRDefault="000B00CA" w:rsidP="000B0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Belgium</w:t>
            </w:r>
          </w:p>
        </w:tc>
        <w:tc>
          <w:tcPr>
            <w:tcW w:w="3020" w:type="dxa"/>
            <w:hideMark/>
          </w:tcPr>
          <w:p w14:paraId="759A50C4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hemagic 360 system </w:t>
            </w:r>
          </w:p>
        </w:tc>
        <w:tc>
          <w:tcPr>
            <w:tcW w:w="2420" w:type="dxa"/>
            <w:hideMark/>
          </w:tcPr>
          <w:p w14:paraId="3C196358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000</w:t>
            </w:r>
          </w:p>
        </w:tc>
        <w:tc>
          <w:tcPr>
            <w:tcW w:w="1320" w:type="dxa"/>
            <w:hideMark/>
          </w:tcPr>
          <w:p w14:paraId="3504EF6D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00</w:t>
            </w:r>
          </w:p>
        </w:tc>
        <w:tc>
          <w:tcPr>
            <w:tcW w:w="2700" w:type="dxa"/>
            <w:hideMark/>
          </w:tcPr>
          <w:p w14:paraId="1961F4E1" w14:textId="4CE04DDC" w:rsidR="000B00CA" w:rsidRPr="009F41D9" w:rsidRDefault="000A4E3D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I</w:t>
            </w:r>
            <w:r w:rsidR="000B00CA"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n-house RIATOL quantitative real-time PCR on the LightCycler instrument </w:t>
            </w:r>
          </w:p>
        </w:tc>
        <w:tc>
          <w:tcPr>
            <w:tcW w:w="1760" w:type="dxa"/>
            <w:hideMark/>
          </w:tcPr>
          <w:p w14:paraId="5DFC0BC4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</w:t>
            </w:r>
          </w:p>
        </w:tc>
      </w:tr>
      <w:tr w:rsidR="004E51DB" w:rsidRPr="009F41D9" w14:paraId="48D47350" w14:textId="77777777" w:rsidTr="00E056EA">
        <w:trPr>
          <w:trHeight w:val="290"/>
        </w:trPr>
        <w:tc>
          <w:tcPr>
            <w:tcW w:w="2340" w:type="dxa"/>
            <w:noWrap/>
            <w:hideMark/>
          </w:tcPr>
          <w:p w14:paraId="545A1316" w14:textId="77777777" w:rsidR="000B00CA" w:rsidRPr="009F41D9" w:rsidRDefault="000B00CA" w:rsidP="000B0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ermany</w:t>
            </w:r>
          </w:p>
        </w:tc>
        <w:tc>
          <w:tcPr>
            <w:tcW w:w="3020" w:type="dxa"/>
            <w:hideMark/>
          </w:tcPr>
          <w:p w14:paraId="1E9B1659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Magna Pure DNA/Viral NA LV 2.0 </w:t>
            </w:r>
          </w:p>
        </w:tc>
        <w:tc>
          <w:tcPr>
            <w:tcW w:w="2420" w:type="dxa"/>
            <w:hideMark/>
          </w:tcPr>
          <w:p w14:paraId="3EB528A0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00</w:t>
            </w:r>
          </w:p>
        </w:tc>
        <w:tc>
          <w:tcPr>
            <w:tcW w:w="1320" w:type="dxa"/>
            <w:hideMark/>
          </w:tcPr>
          <w:p w14:paraId="46E4693A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00</w:t>
            </w:r>
          </w:p>
        </w:tc>
        <w:tc>
          <w:tcPr>
            <w:tcW w:w="2700" w:type="dxa"/>
            <w:hideMark/>
          </w:tcPr>
          <w:p w14:paraId="43A5AD83" w14:textId="0F3722AD" w:rsidR="000B00CA" w:rsidRPr="009F41D9" w:rsidRDefault="000A4E3D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llplex™ HPV28 HPV positive </w:t>
            </w:r>
            <w:r w:rsidR="007767F7"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samples subjected to </w:t>
            </w:r>
            <w:r w:rsidR="000B00CA"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in-house real time PCR</w:t>
            </w:r>
            <w:r w:rsidR="007767F7"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for quantification</w:t>
            </w:r>
          </w:p>
        </w:tc>
        <w:tc>
          <w:tcPr>
            <w:tcW w:w="1760" w:type="dxa"/>
            <w:hideMark/>
          </w:tcPr>
          <w:p w14:paraId="45FE5374" w14:textId="4DBA24DE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*</w:t>
            </w:r>
          </w:p>
        </w:tc>
      </w:tr>
      <w:tr w:rsidR="004E51DB" w:rsidRPr="009F41D9" w14:paraId="0059A2B8" w14:textId="77777777" w:rsidTr="00E056EA">
        <w:trPr>
          <w:trHeight w:val="580"/>
        </w:trPr>
        <w:tc>
          <w:tcPr>
            <w:tcW w:w="2340" w:type="dxa"/>
            <w:noWrap/>
            <w:hideMark/>
          </w:tcPr>
          <w:p w14:paraId="1958ACAA" w14:textId="77777777" w:rsidR="000B00CA" w:rsidRPr="009F41D9" w:rsidRDefault="000B00CA" w:rsidP="000B0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France</w:t>
            </w:r>
          </w:p>
        </w:tc>
        <w:tc>
          <w:tcPr>
            <w:tcW w:w="3020" w:type="dxa"/>
            <w:hideMark/>
          </w:tcPr>
          <w:p w14:paraId="79E4BF1C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Microlab Nimbus with the NucleoMag Dx Pathogen kit </w:t>
            </w:r>
          </w:p>
        </w:tc>
        <w:tc>
          <w:tcPr>
            <w:tcW w:w="2420" w:type="dxa"/>
            <w:hideMark/>
          </w:tcPr>
          <w:p w14:paraId="57848EB4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00</w:t>
            </w:r>
          </w:p>
        </w:tc>
        <w:tc>
          <w:tcPr>
            <w:tcW w:w="1320" w:type="dxa"/>
            <w:hideMark/>
          </w:tcPr>
          <w:p w14:paraId="13638136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00</w:t>
            </w:r>
          </w:p>
        </w:tc>
        <w:tc>
          <w:tcPr>
            <w:tcW w:w="2700" w:type="dxa"/>
            <w:hideMark/>
          </w:tcPr>
          <w:p w14:paraId="6B60A4B8" w14:textId="2DE7823D" w:rsidR="000B00CA" w:rsidRPr="009F41D9" w:rsidRDefault="000A4E3D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I</w:t>
            </w:r>
            <w:r w:rsidR="000B00CA"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n-house real-time PCR</w:t>
            </w:r>
          </w:p>
        </w:tc>
        <w:tc>
          <w:tcPr>
            <w:tcW w:w="1760" w:type="dxa"/>
            <w:hideMark/>
          </w:tcPr>
          <w:p w14:paraId="759C1835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</w:t>
            </w:r>
          </w:p>
        </w:tc>
      </w:tr>
      <w:tr w:rsidR="004E51DB" w:rsidRPr="009F41D9" w14:paraId="4238F1EE" w14:textId="77777777" w:rsidTr="00E056EA">
        <w:trPr>
          <w:trHeight w:val="290"/>
        </w:trPr>
        <w:tc>
          <w:tcPr>
            <w:tcW w:w="2340" w:type="dxa"/>
            <w:noWrap/>
            <w:hideMark/>
          </w:tcPr>
          <w:p w14:paraId="09C40AE5" w14:textId="77777777" w:rsidR="000B00CA" w:rsidRPr="009F41D9" w:rsidRDefault="000B00CA" w:rsidP="000B0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Italy</w:t>
            </w:r>
          </w:p>
        </w:tc>
        <w:tc>
          <w:tcPr>
            <w:tcW w:w="3020" w:type="dxa"/>
            <w:hideMark/>
          </w:tcPr>
          <w:p w14:paraId="40E2A073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Microlab Nimbus </w:t>
            </w:r>
          </w:p>
        </w:tc>
        <w:tc>
          <w:tcPr>
            <w:tcW w:w="2420" w:type="dxa"/>
            <w:hideMark/>
          </w:tcPr>
          <w:p w14:paraId="513238E7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00</w:t>
            </w:r>
          </w:p>
        </w:tc>
        <w:tc>
          <w:tcPr>
            <w:tcW w:w="1320" w:type="dxa"/>
            <w:hideMark/>
          </w:tcPr>
          <w:p w14:paraId="0EBDDE5F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00</w:t>
            </w:r>
          </w:p>
        </w:tc>
        <w:tc>
          <w:tcPr>
            <w:tcW w:w="2700" w:type="dxa"/>
            <w:hideMark/>
          </w:tcPr>
          <w:p w14:paraId="25089DEF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ncoPredict HPV QT assay </w:t>
            </w:r>
          </w:p>
        </w:tc>
        <w:tc>
          <w:tcPr>
            <w:tcW w:w="1760" w:type="dxa"/>
            <w:hideMark/>
          </w:tcPr>
          <w:p w14:paraId="569F8EDF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</w:t>
            </w:r>
          </w:p>
        </w:tc>
      </w:tr>
      <w:tr w:rsidR="004E51DB" w:rsidRPr="009F41D9" w14:paraId="79FF739A" w14:textId="77777777" w:rsidTr="00E056EA">
        <w:trPr>
          <w:trHeight w:val="580"/>
        </w:trPr>
        <w:tc>
          <w:tcPr>
            <w:tcW w:w="2340" w:type="dxa"/>
            <w:noWrap/>
            <w:hideMark/>
          </w:tcPr>
          <w:p w14:paraId="1DA6070A" w14:textId="77777777" w:rsidR="000B00CA" w:rsidRPr="009F41D9" w:rsidRDefault="000B00CA" w:rsidP="000B0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cotland</w:t>
            </w:r>
          </w:p>
        </w:tc>
        <w:tc>
          <w:tcPr>
            <w:tcW w:w="3020" w:type="dxa"/>
            <w:hideMark/>
          </w:tcPr>
          <w:p w14:paraId="0568BA5E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Universal extraction system with STARMag Universal Cartridge kit </w:t>
            </w:r>
          </w:p>
        </w:tc>
        <w:tc>
          <w:tcPr>
            <w:tcW w:w="2420" w:type="dxa"/>
            <w:hideMark/>
          </w:tcPr>
          <w:p w14:paraId="1DC25050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300</w:t>
            </w:r>
          </w:p>
        </w:tc>
        <w:tc>
          <w:tcPr>
            <w:tcW w:w="1320" w:type="dxa"/>
            <w:hideMark/>
          </w:tcPr>
          <w:p w14:paraId="428FCE53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00</w:t>
            </w:r>
          </w:p>
        </w:tc>
        <w:tc>
          <w:tcPr>
            <w:tcW w:w="2700" w:type="dxa"/>
            <w:hideMark/>
          </w:tcPr>
          <w:p w14:paraId="21EB2803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llplex™ HPV28 Detection </w:t>
            </w:r>
          </w:p>
        </w:tc>
        <w:tc>
          <w:tcPr>
            <w:tcW w:w="1760" w:type="dxa"/>
            <w:hideMark/>
          </w:tcPr>
          <w:p w14:paraId="556AB71B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0</w:t>
            </w:r>
          </w:p>
        </w:tc>
      </w:tr>
      <w:tr w:rsidR="004E51DB" w:rsidRPr="009F41D9" w14:paraId="7F7C67A3" w14:textId="77777777" w:rsidTr="00E056EA">
        <w:trPr>
          <w:trHeight w:val="290"/>
        </w:trPr>
        <w:tc>
          <w:tcPr>
            <w:tcW w:w="2340" w:type="dxa"/>
            <w:noWrap/>
            <w:hideMark/>
          </w:tcPr>
          <w:p w14:paraId="5802D142" w14:textId="77777777" w:rsidR="000B00CA" w:rsidRPr="009F41D9" w:rsidRDefault="000B00CA" w:rsidP="000B0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lovenia</w:t>
            </w:r>
          </w:p>
        </w:tc>
        <w:tc>
          <w:tcPr>
            <w:tcW w:w="3020" w:type="dxa"/>
            <w:hideMark/>
          </w:tcPr>
          <w:p w14:paraId="7F22A39E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QIAamp DNA Mini Kit </w:t>
            </w:r>
          </w:p>
        </w:tc>
        <w:tc>
          <w:tcPr>
            <w:tcW w:w="2420" w:type="dxa"/>
            <w:hideMark/>
          </w:tcPr>
          <w:p w14:paraId="6EEBF203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00</w:t>
            </w:r>
          </w:p>
        </w:tc>
        <w:tc>
          <w:tcPr>
            <w:tcW w:w="1320" w:type="dxa"/>
            <w:hideMark/>
          </w:tcPr>
          <w:p w14:paraId="6CB0429E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0</w:t>
            </w:r>
          </w:p>
        </w:tc>
        <w:tc>
          <w:tcPr>
            <w:tcW w:w="2700" w:type="dxa"/>
            <w:hideMark/>
          </w:tcPr>
          <w:p w14:paraId="40F88608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llplex™ HPV HR </w:t>
            </w:r>
          </w:p>
        </w:tc>
        <w:tc>
          <w:tcPr>
            <w:tcW w:w="1760" w:type="dxa"/>
            <w:hideMark/>
          </w:tcPr>
          <w:p w14:paraId="193ACAA2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5</w:t>
            </w:r>
          </w:p>
        </w:tc>
      </w:tr>
      <w:tr w:rsidR="004E51DB" w:rsidRPr="009F41D9" w14:paraId="4A8D587B" w14:textId="77777777" w:rsidTr="00E056EA">
        <w:trPr>
          <w:trHeight w:val="870"/>
        </w:trPr>
        <w:tc>
          <w:tcPr>
            <w:tcW w:w="2340" w:type="dxa"/>
            <w:noWrap/>
            <w:hideMark/>
          </w:tcPr>
          <w:p w14:paraId="62A0E0A8" w14:textId="77777777" w:rsidR="000B00CA" w:rsidRPr="009F41D9" w:rsidRDefault="000B00CA" w:rsidP="000B0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weden</w:t>
            </w:r>
          </w:p>
        </w:tc>
        <w:tc>
          <w:tcPr>
            <w:tcW w:w="3020" w:type="dxa"/>
            <w:hideMark/>
          </w:tcPr>
          <w:p w14:paraId="50D78464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Hamilton® Microlab Star with the Mag-Bind® Universal Pathogen 4x96  kit</w:t>
            </w:r>
          </w:p>
        </w:tc>
        <w:tc>
          <w:tcPr>
            <w:tcW w:w="2420" w:type="dxa"/>
            <w:hideMark/>
          </w:tcPr>
          <w:p w14:paraId="76FED7BA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50</w:t>
            </w:r>
          </w:p>
        </w:tc>
        <w:tc>
          <w:tcPr>
            <w:tcW w:w="1320" w:type="dxa"/>
            <w:hideMark/>
          </w:tcPr>
          <w:p w14:paraId="29A6EDE3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00</w:t>
            </w:r>
          </w:p>
        </w:tc>
        <w:tc>
          <w:tcPr>
            <w:tcW w:w="2700" w:type="dxa"/>
            <w:hideMark/>
          </w:tcPr>
          <w:p w14:paraId="0400E5ED" w14:textId="32911AB5" w:rsidR="000B00CA" w:rsidRPr="009F41D9" w:rsidRDefault="000A4E3D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BD/Cobas HPV positive samples s</w:t>
            </w:r>
            <w:r w:rsidR="007767F7"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ubjected to </w:t>
            </w:r>
            <w:r w:rsidR="000B00CA"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Quant Studio™ 3 Real-Time PCR system </w:t>
            </w:r>
            <w:r w:rsidR="007767F7"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for quantification</w:t>
            </w:r>
          </w:p>
        </w:tc>
        <w:tc>
          <w:tcPr>
            <w:tcW w:w="1760" w:type="dxa"/>
            <w:hideMark/>
          </w:tcPr>
          <w:p w14:paraId="31815B03" w14:textId="77777777" w:rsidR="000B00CA" w:rsidRPr="009F41D9" w:rsidRDefault="000B00CA" w:rsidP="000B00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F41D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</w:t>
            </w:r>
          </w:p>
        </w:tc>
      </w:tr>
    </w:tbl>
    <w:p w14:paraId="066E6E8D" w14:textId="4E57747D" w:rsidR="00B300E4" w:rsidRPr="009F41D9" w:rsidRDefault="008D22A8" w:rsidP="009F41D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  <w:sectPr w:rsidR="00B300E4" w:rsidRPr="009F41D9" w:rsidSect="00FC244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F41D9">
        <w:rPr>
          <w:rFonts w:ascii="Times New Roman" w:hAnsi="Times New Roman" w:cs="Times New Roman"/>
          <w:iCs/>
          <w:sz w:val="24"/>
          <w:szCs w:val="24"/>
          <w:lang w:val="en-US"/>
        </w:rPr>
        <w:t>*</w:t>
      </w:r>
      <w:r w:rsidR="004F375E" w:rsidRPr="009F41D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put volume of </w:t>
      </w:r>
      <w:r w:rsidRPr="009F41D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2 </w:t>
      </w:r>
      <w:r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>µ</w:t>
      </w:r>
      <w:r w:rsidR="004F375E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 xml:space="preserve">l </w:t>
      </w:r>
      <w:r w:rsidR="004562D2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 xml:space="preserve">and </w:t>
      </w:r>
      <w:r w:rsidR="004562D2" w:rsidRPr="009F41D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5 </w:t>
      </w:r>
      <w:r w:rsidR="004562D2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 xml:space="preserve">µl </w:t>
      </w:r>
      <w:r w:rsidR="004F375E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>was</w:t>
      </w:r>
      <w:r w:rsidR="005378CD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 xml:space="preserve"> used for the analysis of </w:t>
      </w:r>
      <w:r w:rsidR="00244540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 xml:space="preserve">serially diluted </w:t>
      </w:r>
      <w:r w:rsidR="005378CD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>standards</w:t>
      </w:r>
      <w:r w:rsidR="004562D2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 xml:space="preserve"> and </w:t>
      </w:r>
      <w:r w:rsidR="002E1BBB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>study samples, respectively</w:t>
      </w:r>
      <w:r w:rsidR="00F3541C" w:rsidRPr="009F41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sv-SE"/>
          <w14:ligatures w14:val="none"/>
        </w:rPr>
        <w:t>.</w:t>
      </w:r>
    </w:p>
    <w:p w14:paraId="6619A0FE" w14:textId="2F831191" w:rsidR="00A754CA" w:rsidRDefault="00A754CA" w:rsidP="004028D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754CA" w:rsidSect="00B300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frvrzrgprv0oez9dovpvfjzvrpxxwesver&quot;&gt;My EndNote Library _ VL study&lt;record-ids&gt;&lt;item&gt;47&lt;/item&gt;&lt;/record-ids&gt;&lt;/item&gt;&lt;/Libraries&gt;"/>
  </w:docVars>
  <w:rsids>
    <w:rsidRoot w:val="00A754CA"/>
    <w:rsid w:val="0006152A"/>
    <w:rsid w:val="000A4E3D"/>
    <w:rsid w:val="000B00CA"/>
    <w:rsid w:val="001741B1"/>
    <w:rsid w:val="00230743"/>
    <w:rsid w:val="00244540"/>
    <w:rsid w:val="0027461D"/>
    <w:rsid w:val="002E1BBB"/>
    <w:rsid w:val="00344401"/>
    <w:rsid w:val="004028D4"/>
    <w:rsid w:val="00413926"/>
    <w:rsid w:val="00436AC6"/>
    <w:rsid w:val="004562D2"/>
    <w:rsid w:val="004C052F"/>
    <w:rsid w:val="004E51DB"/>
    <w:rsid w:val="004F375E"/>
    <w:rsid w:val="005378CD"/>
    <w:rsid w:val="0054305D"/>
    <w:rsid w:val="00560600"/>
    <w:rsid w:val="00574740"/>
    <w:rsid w:val="00743626"/>
    <w:rsid w:val="007767F7"/>
    <w:rsid w:val="0079257B"/>
    <w:rsid w:val="007D671D"/>
    <w:rsid w:val="00803FF4"/>
    <w:rsid w:val="0081716F"/>
    <w:rsid w:val="00876534"/>
    <w:rsid w:val="008A5BE1"/>
    <w:rsid w:val="008D22A8"/>
    <w:rsid w:val="00966818"/>
    <w:rsid w:val="009A41EB"/>
    <w:rsid w:val="009E0B99"/>
    <w:rsid w:val="009F41D9"/>
    <w:rsid w:val="00A169BE"/>
    <w:rsid w:val="00A347C8"/>
    <w:rsid w:val="00A45F71"/>
    <w:rsid w:val="00A74224"/>
    <w:rsid w:val="00A754CA"/>
    <w:rsid w:val="00AD3B30"/>
    <w:rsid w:val="00AE1028"/>
    <w:rsid w:val="00AE521F"/>
    <w:rsid w:val="00B300E4"/>
    <w:rsid w:val="00C30924"/>
    <w:rsid w:val="00C35C1D"/>
    <w:rsid w:val="00CA53BB"/>
    <w:rsid w:val="00D809A0"/>
    <w:rsid w:val="00D97221"/>
    <w:rsid w:val="00E056EA"/>
    <w:rsid w:val="00EE183D"/>
    <w:rsid w:val="00F3541C"/>
    <w:rsid w:val="00F44E24"/>
    <w:rsid w:val="00F669CC"/>
    <w:rsid w:val="00F9676E"/>
    <w:rsid w:val="00FA1550"/>
    <w:rsid w:val="00FC2447"/>
    <w:rsid w:val="00FD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15703"/>
  <w15:chartTrackingRefBased/>
  <w15:docId w15:val="{978FC2FA-59C2-4A8F-8948-25B95903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4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4C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6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71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183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83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183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183D"/>
    <w:rPr>
      <w:rFonts w:ascii="Aptos" w:hAnsi="Aptos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76E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4E51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05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5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31</Words>
  <Characters>4133</Characters>
  <Application>Microsoft Office Word</Application>
  <DocSecurity>0</DocSecurity>
  <Lines>13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 Yilmaz</dc:creator>
  <cp:keywords/>
  <dc:description/>
  <cp:lastModifiedBy>Helena Andersson</cp:lastModifiedBy>
  <cp:revision>3</cp:revision>
  <dcterms:created xsi:type="dcterms:W3CDTF">2026-03-30T12:36:00Z</dcterms:created>
  <dcterms:modified xsi:type="dcterms:W3CDTF">2026-03-30T12:37:00Z</dcterms:modified>
</cp:coreProperties>
</file>